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8F624" w14:textId="2EFEAB3B" w:rsidR="00C3681E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. YLDs (Years Lived with Disability) of Pancreatic Cancer Between 1990 and 2021 at the Global, Regional</w:t>
      </w:r>
      <w:r w:rsidR="009737D5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Five East-Asian Countries Level</w:t>
      </w:r>
      <w:r w:rsidR="009737D5">
        <w:rPr>
          <w:rFonts w:ascii="Times New Roman" w:eastAsia="Times New Roman" w:hAnsi="Times New Roman" w:cs="Times New Roman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7"/>
        <w:gridCol w:w="1177"/>
        <w:gridCol w:w="1177"/>
        <w:gridCol w:w="1177"/>
        <w:gridCol w:w="1118"/>
        <w:gridCol w:w="933"/>
        <w:gridCol w:w="933"/>
        <w:gridCol w:w="1258"/>
        <w:gridCol w:w="1177"/>
        <w:gridCol w:w="1177"/>
        <w:gridCol w:w="1118"/>
        <w:gridCol w:w="933"/>
        <w:gridCol w:w="933"/>
      </w:tblGrid>
      <w:tr w:rsidR="00C3681E" w14:paraId="1CEB6756" w14:textId="77777777">
        <w:tc>
          <w:tcPr>
            <w:tcW w:w="84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7A1B6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Locatio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6453ACC4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YLDs cases (95% UI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7917B989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1E35B0E9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</w:tcPr>
          <w:p w14:paraId="0CD0A31B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1990 Age-standardized rates per 100 000 people (95% UI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14:paraId="3B0DE8B9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14:paraId="1FA5D79A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258" w:type="dxa"/>
            <w:tcBorders>
              <w:top w:val="single" w:sz="4" w:space="0" w:color="auto"/>
              <w:left w:val="nil"/>
              <w:right w:val="nil"/>
            </w:tcBorders>
          </w:tcPr>
          <w:p w14:paraId="384CF2FB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YLDs cases (95% UI)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7B125E52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</w:tcPr>
          <w:p w14:paraId="0AB97983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</w:tcPr>
          <w:p w14:paraId="087744AD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2021 Age-standardized rates per 100 000 people (95% UI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14:paraId="62924928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  <w:tc>
          <w:tcPr>
            <w:tcW w:w="933" w:type="dxa"/>
            <w:tcBorders>
              <w:top w:val="single" w:sz="4" w:space="0" w:color="auto"/>
              <w:left w:val="nil"/>
              <w:right w:val="nil"/>
            </w:tcBorders>
          </w:tcPr>
          <w:p w14:paraId="210D7919" w14:textId="77777777" w:rsidR="00C3681E" w:rsidRDefault="00C3681E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</w:p>
        </w:tc>
      </w:tr>
      <w:tr w:rsidR="00C3681E" w14:paraId="3A245B05" w14:textId="77777777">
        <w:tc>
          <w:tcPr>
            <w:tcW w:w="8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80B03" w14:textId="77777777" w:rsidR="00C3681E" w:rsidRDefault="00C3681E"/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19FB317B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54A608C9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00ABDD57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5C570FAC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130114C0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2B85D1D5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47CFA82D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0473B159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</w:tcPr>
          <w:p w14:paraId="6567657E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</w:tcPr>
          <w:p w14:paraId="4AAD7B86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Total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7C689AF8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Male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</w:tcPr>
          <w:p w14:paraId="540E0D62" w14:textId="77777777" w:rsidR="00C3681E" w:rsidRDefault="00000000">
            <w:pPr>
              <w:rPr>
                <w:rFonts w:ascii="Times New Roman" w:eastAsia="Times New Roman" w:hAnsi="Times New Roman" w:cs="Times New Roman"/>
                <w:b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</w:rPr>
              <w:t>Female</w:t>
            </w:r>
          </w:p>
        </w:tc>
      </w:tr>
      <w:tr w:rsidR="00C3681E" w14:paraId="6198A93A" w14:textId="77777777">
        <w:tc>
          <w:tcPr>
            <w:tcW w:w="847" w:type="dxa"/>
            <w:tcBorders>
              <w:left w:val="nil"/>
              <w:right w:val="nil"/>
            </w:tcBorders>
          </w:tcPr>
          <w:p w14:paraId="1FC4904E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Global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</w:tcPr>
          <w:p w14:paraId="52E0D0B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2772 (30267,55221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</w:tcPr>
          <w:p w14:paraId="15B4925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894 (16045,29657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</w:tcPr>
          <w:p w14:paraId="4B5DF4F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878 (14070,26167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C2CE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1 (0.78,1.4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A487F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7 (0.9,1.6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000E8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5 (0.67,1.25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</w:tcPr>
          <w:p w14:paraId="163A330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3535 (72500,13679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</w:tcPr>
          <w:p w14:paraId="51C543A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6078 (38941,73419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</w:tcPr>
          <w:p w14:paraId="17C2286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7457 (33065,62670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94C81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1 (0.85,1.6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DF26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41 (0.98,1.85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DA1D0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2 (0.71,1.35)</w:t>
            </w:r>
          </w:p>
        </w:tc>
      </w:tr>
      <w:tr w:rsidR="00C3681E" w14:paraId="2D13D50D" w14:textId="77777777">
        <w:tc>
          <w:tcPr>
            <w:tcW w:w="847" w:type="dxa"/>
            <w:tcBorders>
              <w:left w:val="nil"/>
              <w:right w:val="nil"/>
            </w:tcBorders>
          </w:tcPr>
          <w:p w14:paraId="38A0F06F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DI</w:t>
            </w:r>
          </w:p>
        </w:tc>
        <w:tc>
          <w:tcPr>
            <w:tcW w:w="13111" w:type="dxa"/>
            <w:gridSpan w:val="12"/>
            <w:tcBorders>
              <w:left w:val="nil"/>
              <w:right w:val="nil"/>
            </w:tcBorders>
          </w:tcPr>
          <w:p w14:paraId="1134AE6A" w14:textId="77777777" w:rsidR="00C3681E" w:rsidRDefault="00C3681E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</w:p>
        </w:tc>
      </w:tr>
      <w:tr w:rsidR="00C3681E" w14:paraId="184365B4" w14:textId="77777777">
        <w:tc>
          <w:tcPr>
            <w:tcW w:w="847" w:type="dxa"/>
            <w:tcBorders>
              <w:left w:val="nil"/>
              <w:right w:val="nil"/>
            </w:tcBorders>
          </w:tcPr>
          <w:p w14:paraId="6CE12491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 SD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44CE8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9568 (13813,25204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B3003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895 (7013,12728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1BC6D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72 (6837,12672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A750C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77 (1.25,2.2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D226F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11 (1.5,2.72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2D178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48 (1.05,1.94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EBD14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3132 (30575,56361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C7B48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146 (15556,28848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6694D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986 (14754,27457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99DA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04 (1.44,2.66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0FDE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34 (1.64,3.0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AA888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76 (1.24,2.3)</w:t>
            </w:r>
          </w:p>
        </w:tc>
      </w:tr>
      <w:tr w:rsidR="00C3681E" w14:paraId="70662773" w14:textId="77777777">
        <w:tc>
          <w:tcPr>
            <w:tcW w:w="847" w:type="dxa"/>
            <w:tcBorders>
              <w:left w:val="nil"/>
              <w:right w:val="nil"/>
            </w:tcBorders>
          </w:tcPr>
          <w:p w14:paraId="6CA15DA4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High-middle SD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923FB6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767 (9632,17852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A2E89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623 (5236,993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C1703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144 (4342,8154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A26B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38 (0.97,1.79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C6B0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73 (1.2,2.25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9229D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09 (0.77,1.45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B9EC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9919 (20522,39672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E62BC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683 (11300,22270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B41A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3237 (8940,17803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23F8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1 (1.03,2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CC80D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86 (1.26,2.4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7FE5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 (0.81,1.61)</w:t>
            </w:r>
          </w:p>
        </w:tc>
      </w:tr>
      <w:tr w:rsidR="00C3681E" w14:paraId="781501EC" w14:textId="77777777">
        <w:tc>
          <w:tcPr>
            <w:tcW w:w="847" w:type="dxa"/>
            <w:tcBorders>
              <w:left w:val="nil"/>
              <w:right w:val="nil"/>
            </w:tcBorders>
          </w:tcPr>
          <w:p w14:paraId="1A0455AD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iddle SD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577AB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962 (4762,9299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0C2A3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961 (2659,527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BBF7A9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001 (2028,4004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19086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7 (0.46,0.89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633FF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7 (0.52,1.02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9AA31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8 (0.39,0.76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F0BC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2009 (14905,29227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22F4F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650 (8322,16882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D236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359 (6244,12801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4785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2 (0.55,1.0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A865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8 (0.65,1.3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0896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6 (0.44,0.91)</w:t>
            </w:r>
          </w:p>
        </w:tc>
      </w:tr>
      <w:tr w:rsidR="00C3681E" w14:paraId="037347DD" w14:textId="77777777">
        <w:tc>
          <w:tcPr>
            <w:tcW w:w="847" w:type="dxa"/>
            <w:tcBorders>
              <w:left w:val="nil"/>
              <w:right w:val="nil"/>
            </w:tcBorders>
          </w:tcPr>
          <w:p w14:paraId="58F7A715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Low-middle SD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1B436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792 (1235,2478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B3E7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29 (693,1414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97C2E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62 (517,1069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1C0A4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 (0.2,0.4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C420A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3 (0.22,0.45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24DFF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6 (0.18,0.37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AFC20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679 (4688,884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B4014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52 (2529,4907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A0EB9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027 (2137,3993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7BA71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7 (0.33,0.62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550D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3 (0.36,0.7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BBA9F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41 (0.29,0.54)</w:t>
            </w:r>
          </w:p>
        </w:tc>
      </w:tr>
      <w:tr w:rsidR="00C3681E" w14:paraId="4ABD4C68" w14:textId="77777777">
        <w:tc>
          <w:tcPr>
            <w:tcW w:w="847" w:type="dxa"/>
            <w:tcBorders>
              <w:left w:val="nil"/>
              <w:right w:val="nil"/>
            </w:tcBorders>
          </w:tcPr>
          <w:p w14:paraId="78989D6F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lastRenderedPageBreak/>
              <w:t>Low SDI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C955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24 (416,887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5A521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52 (232,497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0B551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72 (172,392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CBB1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8 (0.19,0.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32F3E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1 (0.2,0.4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3600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5 (0.16,0.36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88D9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688 (1133,245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DB76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90 (594,1322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1851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98 (542,1149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BB6A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4 (0.23,0.49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9BACF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6 (0.24,0.5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4665D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2 (0.21,0.46)</w:t>
            </w:r>
          </w:p>
        </w:tc>
      </w:tr>
      <w:tr w:rsidR="00C3681E" w14:paraId="22F1AE16" w14:textId="77777777">
        <w:tc>
          <w:tcPr>
            <w:tcW w:w="847" w:type="dxa"/>
            <w:tcBorders>
              <w:left w:val="nil"/>
              <w:right w:val="nil"/>
            </w:tcBorders>
          </w:tcPr>
          <w:p w14:paraId="5B291C41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Asia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2DC7B9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573 (10580,2066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53E37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079 (6143,1209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493AB9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94 (4365,8710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5E886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9 (0.54,1.0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4806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2 (0.62,1.2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FFD0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66 (0.45,0.88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FC277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662 (33067,6496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826269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8019 (18619,37430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0624B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643 (13751,28180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BC7B9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8 (0.67,1.3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DF3A2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8 (0.79,1.5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C60D1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9 (0.53,1.08)</w:t>
            </w:r>
          </w:p>
        </w:tc>
      </w:tr>
      <w:tr w:rsidR="00C3681E" w14:paraId="484DDB64" w14:textId="77777777">
        <w:tc>
          <w:tcPr>
            <w:tcW w:w="847" w:type="dxa"/>
            <w:tcBorders>
              <w:left w:val="nil"/>
              <w:right w:val="nil"/>
            </w:tcBorders>
          </w:tcPr>
          <w:p w14:paraId="2CB03D56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China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2DE0B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111 (5319,1100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18E9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63 (3233,6712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98EC3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48 (2090,4562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ABA1D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5 (0.63,1.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DCD6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6 (0.77,1.6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6D45F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6 (0.49,1.07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21663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4697 (15891,34348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5A941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092 (9603,21694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EFD68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604 (5859,14037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4C36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7 (0.75,1.6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9AE5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 (0.95,2.1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1607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86 (0.53,1.26)</w:t>
            </w:r>
          </w:p>
        </w:tc>
      </w:tr>
      <w:tr w:rsidR="00C3681E" w14:paraId="71ACF0CC" w14:textId="77777777">
        <w:tc>
          <w:tcPr>
            <w:tcW w:w="847" w:type="dxa"/>
            <w:tcBorders>
              <w:left w:val="nil"/>
              <w:right w:val="nil"/>
            </w:tcBorders>
          </w:tcPr>
          <w:p w14:paraId="6DE66D68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Japan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00261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292 (2340,4293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C13A9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813 (1279,2354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F243B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80 (1056,1941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1DBE8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94 (1.38,2.5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23B14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47 (1.75,3.19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543E38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2 (1.08,1.99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E3ACE2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9203 (6468,1215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C18F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565 (3249,5918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06A4C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639 (3085,6254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EC597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39 (1.68,3.16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30BE5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82 (2.01,3.65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01D09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99 (1.39,2.68)</w:t>
            </w:r>
          </w:p>
        </w:tc>
      </w:tr>
      <w:tr w:rsidR="00C3681E" w14:paraId="5D31DD13" w14:textId="77777777">
        <w:tc>
          <w:tcPr>
            <w:tcW w:w="847" w:type="dxa"/>
            <w:tcBorders>
              <w:left w:val="nil"/>
              <w:right w:val="nil"/>
            </w:tcBorders>
          </w:tcPr>
          <w:p w14:paraId="129EB32E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South Korea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4CA2E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487 (326,67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137FA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83 (187,403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4A81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04 (140,285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181A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63 (1.11,2.2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58A57B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23 (1.45,3.19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D1659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22 (0.83,1.7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32CF6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92 (1030,2279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4ABCA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860 (547,1250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34AC7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732 (452,1089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C9EC0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68 (1.09,2.41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6FF63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.06 (1.29,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44C478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36 (0.86,2.01)</w:t>
            </w:r>
          </w:p>
        </w:tc>
      </w:tr>
      <w:tr w:rsidR="00C3681E" w14:paraId="5FDB6AF9" w14:textId="77777777">
        <w:tc>
          <w:tcPr>
            <w:tcW w:w="847" w:type="dxa"/>
            <w:tcBorders>
              <w:left w:val="nil"/>
              <w:right w:val="nil"/>
            </w:tcBorders>
          </w:tcPr>
          <w:p w14:paraId="5CFB058E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North Korea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108C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20 (76,17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9AAB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64 (40,96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67A0D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56 (34,83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937C28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2 (0.46,1.04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0EC8A6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4 (0.59,1.3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345208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7 (0.35,0.85)</w:t>
            </w:r>
          </w:p>
        </w:tc>
        <w:tc>
          <w:tcPr>
            <w:tcW w:w="125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BF2E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53 (154,385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E2FE6F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46 (87,219)</w:t>
            </w:r>
          </w:p>
        </w:tc>
        <w:tc>
          <w:tcPr>
            <w:tcW w:w="11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7B2BA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08 (54,175)</w:t>
            </w:r>
          </w:p>
        </w:tc>
        <w:tc>
          <w:tcPr>
            <w:tcW w:w="11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A07193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75 (0.46,1.13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31CC60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99 (0.59,1.48)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7A4CA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56 (0.28,0.91)</w:t>
            </w:r>
          </w:p>
        </w:tc>
      </w:tr>
      <w:tr w:rsidR="00C3681E" w14:paraId="4CD8D075" w14:textId="77777777"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7FA3B728" w14:textId="77777777" w:rsidR="00C3681E" w:rsidRDefault="00000000">
            <w:pPr>
              <w:rPr>
                <w:rFonts w:ascii="Times New Roman" w:eastAsia="Times New Roman" w:hAnsi="Times New Roman" w:cs="Times New Roman"/>
                <w:sz w:val="21"/>
              </w:rPr>
            </w:pPr>
            <w:r>
              <w:rPr>
                <w:rFonts w:ascii="Times New Roman" w:eastAsia="Times New Roman" w:hAnsi="Times New Roman" w:cs="Times New Roman"/>
                <w:sz w:val="21"/>
              </w:rPr>
              <w:t>Mongolia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67E87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 (2,5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0EAC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 (1,2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B465C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 (1,2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6F324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 (0.19,0.44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A7D01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35 (0.22,0.5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AA496E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0.26 (0.16,0.38)</w:t>
            </w: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FF86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36 (23,52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92936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21 (13,32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ED375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5 (9,22)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31D59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51 (0.94,2.17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9C41D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92 (1.14,2.87)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54BC6" w14:textId="77777777" w:rsidR="00C3681E" w:rsidRDefault="00000000">
            <w:pPr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1.18 (0.73,1.69)</w:t>
            </w:r>
          </w:p>
        </w:tc>
      </w:tr>
    </w:tbl>
    <w:p w14:paraId="34C1F710" w14:textId="77777777" w:rsidR="00C3681E" w:rsidRDefault="00C3681E"/>
    <w:p w14:paraId="1030037F" w14:textId="77777777" w:rsidR="00C3681E" w:rsidRDefault="00C3681E"/>
    <w:sectPr w:rsidR="00C368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81E"/>
    <w:rsid w:val="001806E0"/>
    <w:rsid w:val="006C280C"/>
    <w:rsid w:val="009737D5"/>
    <w:rsid w:val="00C3681E"/>
    <w:rsid w:val="00D269D7"/>
    <w:rsid w:val="00D8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F2FB08"/>
  <w15:docId w15:val="{44EC7D32-949E-44FD-8868-5E698239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  <w:jc w:val="center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rPr>
      <w:rFonts w:ascii="Calibri" w:eastAsia="Calibri" w:hAnsi="Calibri" w:cs="Calibri"/>
      <w:sz w:val="2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AbstractSubheading">
    <w:name w:val="Abstract Subheading"/>
    <w:basedOn w:val="Normal"/>
    <w:next w:val="Normal"/>
    <w:pPr>
      <w:numPr>
        <w:ilvl w:val="8"/>
      </w:numPr>
      <w:ind w:left="1440"/>
      <w:outlineLvl w:val="8"/>
    </w:p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9737D5"/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69D7"/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TextChar">
    <w:name w:val="Comment Text Char"/>
    <w:basedOn w:val="DefaultParagraphFont"/>
    <w:link w:val="CommentText"/>
    <w:rsid w:val="00D269D7"/>
    <w:rPr>
      <w:rFonts w:ascii="Calibri" w:eastAsia="Calibri" w:hAnsi="Calibri" w:cs="Calibri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69D7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7</Characters>
  <Application>Microsoft Office Word</Application>
  <DocSecurity>0</DocSecurity>
  <Lines>20</Lines>
  <Paragraphs>5</Paragraphs>
  <ScaleCrop>false</ScaleCrop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Gogawale, Dhaval -</cp:lastModifiedBy>
  <cp:revision>4</cp:revision>
  <dcterms:created xsi:type="dcterms:W3CDTF">2025-01-14T18:49:00Z</dcterms:created>
  <dcterms:modified xsi:type="dcterms:W3CDTF">2025-01-2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37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1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cancer-medicine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f874a044-acaf-414c-a730-00d2b4244085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111/I:b81a114d-9096-44d7-973d-d44902b712bc</vt:lpwstr>
  </property>
  <property fmtid="{D5CDD505-2E9C-101B-9397-08002B2CF9AE}" pid="32" name="Merops processed date">
    <vt:lpwstr>2025/01/10 07:20:05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2</vt:lpwstr>
  </property>
  <property fmtid="{D5CDD505-2E9C-101B-9397-08002B2CF9AE}" pid="37" name="GrammarlyDocumentId">
    <vt:lpwstr>c10edb3d853e7d7c99afb9f71ad284389417364a643a63ea166bbb2a2d50ddec</vt:lpwstr>
  </property>
</Properties>
</file>